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761"/>
        <w:tblW w:w="15746" w:type="dxa"/>
        <w:tblLayout w:type="fixed"/>
        <w:tblLook w:val="04A0" w:firstRow="1" w:lastRow="0" w:firstColumn="1" w:lastColumn="0" w:noHBand="0" w:noVBand="1"/>
      </w:tblPr>
      <w:tblGrid>
        <w:gridCol w:w="2835"/>
        <w:gridCol w:w="135"/>
        <w:gridCol w:w="432"/>
        <w:gridCol w:w="108"/>
        <w:gridCol w:w="1026"/>
        <w:gridCol w:w="1418"/>
        <w:gridCol w:w="425"/>
        <w:gridCol w:w="1134"/>
        <w:gridCol w:w="1418"/>
        <w:gridCol w:w="425"/>
        <w:gridCol w:w="1134"/>
        <w:gridCol w:w="1417"/>
        <w:gridCol w:w="426"/>
        <w:gridCol w:w="1134"/>
        <w:gridCol w:w="1417"/>
        <w:gridCol w:w="844"/>
        <w:gridCol w:w="18"/>
      </w:tblGrid>
      <w:tr w:rsidR="00117635" w:rsidRPr="001D4982" w14:paraId="4AD92851" w14:textId="77777777" w:rsidTr="004C50B1">
        <w:tc>
          <w:tcPr>
            <w:tcW w:w="15746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C6D47" w14:textId="15088AB8" w:rsidR="00117635" w:rsidRPr="001D4982" w:rsidRDefault="00117635" w:rsidP="00341C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D54EB2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B31130">
              <w:rPr>
                <w:rFonts w:ascii="Times New Roman" w:hAnsi="Times New Roman" w:cs="Times New Roman"/>
                <w:b/>
                <w:bCs/>
              </w:rPr>
              <w:t>1</w:t>
            </w:r>
            <w:bookmarkStart w:id="0" w:name="_Hlk99742653"/>
            <w:r w:rsidRPr="00D54EB2">
              <w:rPr>
                <w:rFonts w:ascii="Times New Roman" w:hAnsi="Times New Roman" w:cs="Times New Roman"/>
                <w:b/>
                <w:bCs/>
              </w:rPr>
              <w:t>:</w:t>
            </w:r>
            <w:r w:rsidRPr="00D2361C">
              <w:rPr>
                <w:rFonts w:ascii="Times New Roman" w:hAnsi="Times New Roman" w:cs="Times New Roman"/>
                <w:b/>
                <w:bCs/>
              </w:rPr>
              <w:t xml:space="preserve"> Maternal and child </w:t>
            </w:r>
            <w:r>
              <w:rPr>
                <w:rFonts w:ascii="Times New Roman" w:hAnsi="Times New Roman" w:cs="Times New Roman"/>
                <w:b/>
                <w:bCs/>
              </w:rPr>
              <w:t>characteristics</w:t>
            </w:r>
            <w:r w:rsidRPr="00D2361C">
              <w:rPr>
                <w:rFonts w:ascii="Times New Roman" w:hAnsi="Times New Roman" w:cs="Times New Roman"/>
                <w:b/>
                <w:bCs/>
              </w:rPr>
              <w:t xml:space="preserve"> according to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ocio-economic status category at 5-year follow-up </w:t>
            </w:r>
            <w:bookmarkEnd w:id="0"/>
          </w:p>
        </w:tc>
      </w:tr>
      <w:tr w:rsidR="00117635" w:rsidRPr="000D51DB" w14:paraId="01B2469B" w14:textId="77777777" w:rsidTr="009C6191">
        <w:trPr>
          <w:trHeight w:val="28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C7802" w14:textId="77777777" w:rsidR="00117635" w:rsidRPr="000D51DB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48A45" w14:textId="77777777" w:rsidR="00117635" w:rsidRPr="001802EC" w:rsidRDefault="00117635" w:rsidP="00341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ird level </w:t>
            </w:r>
          </w:p>
          <w:p w14:paraId="2FF92C9E" w14:textId="77777777" w:rsidR="00117635" w:rsidRPr="001802EC" w:rsidRDefault="00117635" w:rsidP="00341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Advantaged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1820B" w14:textId="77777777" w:rsidR="00117635" w:rsidRPr="001802EC" w:rsidRDefault="00117635" w:rsidP="00341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rd level</w:t>
            </w:r>
          </w:p>
          <w:p w14:paraId="57568EE6" w14:textId="77777777" w:rsidR="00117635" w:rsidRPr="001802EC" w:rsidRDefault="00117635" w:rsidP="00341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Disadvantaged 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50285" w14:textId="77777777" w:rsidR="00117635" w:rsidRPr="001802EC" w:rsidRDefault="00117635" w:rsidP="00341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s than third level and Advantaged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E708B" w14:textId="77777777" w:rsidR="00117635" w:rsidRPr="001802EC" w:rsidRDefault="00117635" w:rsidP="00341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s than third level and Disadvantaged</w:t>
            </w:r>
          </w:p>
          <w:p w14:paraId="1DA08899" w14:textId="77777777" w:rsidR="00117635" w:rsidRPr="001802EC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5120D" w14:textId="77777777" w:rsidR="00117635" w:rsidRPr="000D51DB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635" w:rsidRPr="000D51DB" w14:paraId="77A33FC1" w14:textId="77777777" w:rsidTr="00502DA5">
        <w:trPr>
          <w:trHeight w:val="24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B5F88" w14:textId="77777777" w:rsidR="00117635" w:rsidRPr="000D51DB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CB939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AC83B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  <w:p w14:paraId="5D60311C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dia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8E96B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  <w:p w14:paraId="5E2F9D70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7BD48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56D11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n</w:t>
            </w:r>
          </w:p>
          <w:p w14:paraId="6E95ECF4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dia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04D4C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  <w:p w14:paraId="6E920B70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DB5AE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FC6ED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n</w:t>
            </w:r>
          </w:p>
          <w:p w14:paraId="193F4F89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dia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B01A7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  <w:p w14:paraId="68DB3710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C4105" w14:textId="77777777" w:rsidR="00117635" w:rsidRPr="00B047D4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47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73F58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n</w:t>
            </w:r>
          </w:p>
          <w:p w14:paraId="59060DB3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dia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87A19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  <w:p w14:paraId="6F80E466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71CA8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17635" w:rsidRPr="007F0AD0" w14:paraId="6810B56F" w14:textId="77777777" w:rsidTr="00502DA5">
        <w:trPr>
          <w:gridAfter w:val="1"/>
          <w:wAfter w:w="18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1D070" w14:textId="77777777" w:rsidR="00117635" w:rsidRPr="000D51DB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sz w:val="20"/>
                <w:szCs w:val="20"/>
              </w:rPr>
              <w:t>Maternal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-year f/up (years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6464F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5341493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61700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AD65C4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5F954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ADF49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B4D034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44F2E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51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E6DF3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94D061B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FF2FB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8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49515D" w14:textId="77777777" w:rsidR="00117635" w:rsidRPr="000D51DB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5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1C32FE1" w14:textId="77777777" w:rsidR="00117635" w:rsidRPr="007F0AD0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A3D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7635" w:rsidRPr="007F0AD0" w14:paraId="1B149DCF" w14:textId="77777777" w:rsidTr="00502DA5">
        <w:trPr>
          <w:gridAfter w:val="1"/>
          <w:wAfter w:w="18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D5656" w14:textId="77777777" w:rsidR="00117635" w:rsidRPr="00CD161B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61B">
              <w:rPr>
                <w:rFonts w:ascii="Times New Roman" w:hAnsi="Times New Roman" w:cs="Times New Roman"/>
                <w:sz w:val="20"/>
                <w:szCs w:val="20"/>
              </w:rPr>
              <w:t>Maternal 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yr f/up (kg/m</w:t>
            </w:r>
            <w:r w:rsidRPr="009E38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61A79" w14:textId="77777777" w:rsidR="00117635" w:rsidRPr="00CD161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6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B22901D" w14:textId="455D10D8" w:rsidR="00117635" w:rsidRPr="00CD161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D16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5)</w:t>
            </w:r>
            <w:r w:rsidR="00E44DCC" w:rsidRPr="00E44D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FF81A0" w14:textId="77777777" w:rsidR="00117635" w:rsidRPr="00CD161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42,26.8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1CAFD8" w14:textId="77777777" w:rsidR="00117635" w:rsidRPr="00CD161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2A757" w14:textId="1B0ECE15" w:rsidR="00117635" w:rsidRPr="00CD161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D16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6)</w:t>
            </w:r>
            <w:r w:rsidR="00E44DCC" w:rsidRPr="00E44D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E44DC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2AA574" w14:textId="77777777" w:rsidR="00117635" w:rsidRPr="00CD161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76,29.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1A03C4" w14:textId="77777777" w:rsidR="00117635" w:rsidRPr="00CD161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F71FD" w14:textId="73942E85" w:rsidR="00117635" w:rsidRPr="00CD161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D16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8)</w:t>
            </w:r>
            <w:r w:rsidR="00292D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4BB77" w14:textId="77777777" w:rsidR="00117635" w:rsidRPr="00CD161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78,29.8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7E8CC27" w14:textId="77777777" w:rsidR="00117635" w:rsidRPr="00CD161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CBAD4" w14:textId="5033F03D" w:rsidR="00117635" w:rsidRPr="00CD161B" w:rsidRDefault="00117635" w:rsidP="004C5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D16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4)</w:t>
            </w:r>
            <w:r w:rsidR="00292D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C81581" w14:textId="77777777" w:rsidR="00117635" w:rsidRPr="00CD161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73,29.9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2EDE270" w14:textId="77777777" w:rsidR="00117635" w:rsidRPr="007F0AD0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A3D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17635" w:rsidRPr="000D51DB" w14:paraId="64EC5453" w14:textId="77777777" w:rsidTr="00502DA5">
        <w:trPr>
          <w:gridAfter w:val="1"/>
          <w:wAfter w:w="18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CDBE" w14:textId="77777777" w:rsidR="00117635" w:rsidRPr="006E6870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870">
              <w:rPr>
                <w:rFonts w:ascii="Times New Roman" w:hAnsi="Times New Roman" w:cs="Times New Roman"/>
                <w:sz w:val="20"/>
                <w:szCs w:val="20"/>
              </w:rPr>
              <w:t>Food Respons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ss</w:t>
            </w:r>
            <w:r w:rsidRPr="006E68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R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FA6B3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FEAEF1A" w14:textId="77836B84" w:rsidR="00117635" w:rsidRPr="000D51DB" w:rsidRDefault="00D22A9E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E3A820" w14:textId="4604BEF2" w:rsidR="00117635" w:rsidRPr="000D51DB" w:rsidRDefault="00D22A9E" w:rsidP="00D22A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0.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B5B69B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B3033" w14:textId="1DCCB9BD" w:rsidR="00117635" w:rsidRPr="000D51DB" w:rsidRDefault="00D22A9E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E4F0D8" w14:textId="54E8FB0C" w:rsidR="00117635" w:rsidRPr="000D51DB" w:rsidRDefault="00D22A9E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F8398F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C4C112" w14:textId="217B284B" w:rsidR="00117635" w:rsidRPr="000D51DB" w:rsidRDefault="00D22A9E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2FAA22" w14:textId="4D5D2B98" w:rsidR="00117635" w:rsidRPr="000D51DB" w:rsidRDefault="00D22A9E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F9E8A16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41627" w14:textId="111A8E27" w:rsidR="00117635" w:rsidRPr="000D51DB" w:rsidRDefault="00D22A9E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72BDCC" w14:textId="508AEA9E" w:rsidR="00117635" w:rsidRPr="000D51DB" w:rsidRDefault="00D22A9E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3E7F69A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117635" w:rsidRPr="000D51DB" w14:paraId="60CAC4FD" w14:textId="77777777" w:rsidTr="00502DA5">
        <w:trPr>
          <w:gridAfter w:val="1"/>
          <w:wAfter w:w="18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E0F2" w14:textId="77777777" w:rsidR="00117635" w:rsidRPr="006E6870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870">
              <w:rPr>
                <w:rFonts w:ascii="Times New Roman" w:hAnsi="Times New Roman" w:cs="Times New Roman"/>
                <w:sz w:val="20"/>
                <w:szCs w:val="20"/>
              </w:rPr>
              <w:t>Emotional Overea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OE)</w:t>
            </w:r>
            <w:r w:rsidRPr="006E68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19A3A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A675A4" w14:textId="3F287AA4" w:rsidR="00117635" w:rsidRPr="000D51DB" w:rsidRDefault="00D22A9E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7635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FBF4DC" w14:textId="37700364" w:rsidR="00117635" w:rsidRPr="000D51DB" w:rsidRDefault="00D22A9E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ED856C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4507B" w14:textId="059A12E3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306D22" w14:textId="209AFCA1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D75AC9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2BC05" w14:textId="028DED0B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B3CDFB" w14:textId="145F8676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F1D891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E3054" w14:textId="6845DA5A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60F7E1" w14:textId="735A43F1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F126C1F" w14:textId="4860767E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22A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17635" w:rsidRPr="000D51DB" w14:paraId="16A1018E" w14:textId="77777777" w:rsidTr="00502DA5">
        <w:trPr>
          <w:gridAfter w:val="1"/>
          <w:wAfter w:w="18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150B" w14:textId="77777777" w:rsidR="00117635" w:rsidRPr="006E6870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joyment of Food</w:t>
            </w:r>
            <w:r w:rsidRPr="006E68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EF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83FDA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E168DE0" w14:textId="2CE4E267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4D91A3" w14:textId="36558086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D8C3B9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9822D" w14:textId="59C41B25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3CD64" w14:textId="1553DF53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CB5563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78B8F" w14:textId="0B961DE1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D1C98F" w14:textId="3E4240BA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62E6046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0116E" w14:textId="4262FD5C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19850C" w14:textId="79435FBB" w:rsidR="00117635" w:rsidRPr="000D51DB" w:rsidRDefault="007B3746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D120043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117635" w:rsidRPr="005212A1" w14:paraId="7ADE4D4A" w14:textId="77777777" w:rsidTr="00502DA5">
        <w:trPr>
          <w:gridAfter w:val="1"/>
          <w:wAfter w:w="18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57B0" w14:textId="77777777" w:rsidR="00117635" w:rsidRPr="006E6870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870">
              <w:rPr>
                <w:rFonts w:ascii="Times New Roman" w:hAnsi="Times New Roman" w:cs="Times New Roman"/>
                <w:sz w:val="20"/>
                <w:szCs w:val="20"/>
              </w:rPr>
              <w:t xml:space="preserve">Desire to Drin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D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1D021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05A6FFC" w14:textId="28513566" w:rsidR="00117635" w:rsidRPr="000D51DB" w:rsidRDefault="006E2959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E44D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7635" w:rsidRPr="00754A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86E2E6" w14:textId="1CACC808" w:rsidR="00117635" w:rsidRPr="000D51DB" w:rsidRDefault="006E2959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BB6EEB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AED49" w14:textId="4D7AAA46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E2959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  <w:r w:rsidRPr="00CD16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8DE109" w14:textId="129973AF" w:rsidR="00117635" w:rsidRPr="000D51DB" w:rsidRDefault="006E2959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FEF61B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4297F" w14:textId="174E568F" w:rsidR="00117635" w:rsidRPr="000D51DB" w:rsidRDefault="006E2959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="00117635" w:rsidRPr="00754A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28D61D" w14:textId="1F47E0A9" w:rsidR="00117635" w:rsidRPr="000D51DB" w:rsidRDefault="006E2959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6AADC5E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4E713" w14:textId="5711588E" w:rsidR="00117635" w:rsidRPr="000D51DB" w:rsidRDefault="006E2959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  <w:r w:rsidR="00117635" w:rsidRPr="00754A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1B771" w14:textId="7FA19D5B" w:rsidR="00117635" w:rsidRPr="000D51DB" w:rsidRDefault="006E2959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1D7477D" w14:textId="77777777" w:rsidR="00117635" w:rsidRPr="005212A1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D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17635" w:rsidRPr="000D51DB" w14:paraId="4F7EF570" w14:textId="77777777" w:rsidTr="00502DA5">
        <w:trPr>
          <w:gridAfter w:val="1"/>
          <w:wAfter w:w="18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09A4" w14:textId="77777777" w:rsidR="00117635" w:rsidRPr="006E6870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870">
              <w:rPr>
                <w:rFonts w:ascii="Times New Roman" w:hAnsi="Times New Roman" w:cs="Times New Roman"/>
                <w:sz w:val="20"/>
                <w:szCs w:val="20"/>
              </w:rPr>
              <w:t>Satiety Respons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ss (SR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6B8DD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A0EB96D" w14:textId="3C0CA046" w:rsidR="00117635" w:rsidRPr="000D51DB" w:rsidRDefault="004E366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C347B" w14:textId="661EE721" w:rsidR="00117635" w:rsidRPr="000D51DB" w:rsidRDefault="004E366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A64122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D5EF0" w14:textId="50F35C19" w:rsidR="00117635" w:rsidRPr="000D51DB" w:rsidRDefault="004E366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CFEFC3" w14:textId="3159564E" w:rsidR="00117635" w:rsidRPr="000D51DB" w:rsidRDefault="004E366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2DC5C2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88CFA" w14:textId="7DD3C6A9" w:rsidR="00117635" w:rsidRPr="000D51DB" w:rsidRDefault="004E366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152312" w14:textId="23773759" w:rsidR="00117635" w:rsidRPr="000D51DB" w:rsidRDefault="004E366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6EF319F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F7090" w14:textId="70653893" w:rsidR="00117635" w:rsidRPr="000D51DB" w:rsidRDefault="004E366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9E08F3" w14:textId="3606002B" w:rsidR="00117635" w:rsidRPr="000D51DB" w:rsidRDefault="004E366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CCA1470" w14:textId="4E99268C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366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17635" w:rsidRPr="000D51DB" w14:paraId="71BCDD57" w14:textId="77777777" w:rsidTr="00502DA5">
        <w:trPr>
          <w:gridAfter w:val="1"/>
          <w:wAfter w:w="18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A0FA" w14:textId="77777777" w:rsidR="00117635" w:rsidRPr="006E6870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870">
              <w:rPr>
                <w:rFonts w:ascii="Times New Roman" w:hAnsi="Times New Roman" w:cs="Times New Roman"/>
                <w:sz w:val="20"/>
                <w:szCs w:val="20"/>
              </w:rPr>
              <w:t xml:space="preserve">Slowness Ea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E881D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D588C96" w14:textId="4EB8B8CA" w:rsidR="00117635" w:rsidRPr="000D51DB" w:rsidRDefault="00DD33E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163E57" w14:textId="34796586" w:rsidR="00117635" w:rsidRPr="000D51DB" w:rsidRDefault="00DD33E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628684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F59FC" w14:textId="0C869D14" w:rsidR="00117635" w:rsidRPr="000D51DB" w:rsidRDefault="00DD33E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BBDED5" w14:textId="22A08A2E" w:rsidR="00117635" w:rsidRPr="000D51DB" w:rsidRDefault="00DD33E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605364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BFE25" w14:textId="409E1A0D" w:rsidR="00117635" w:rsidRPr="000D51DB" w:rsidRDefault="00DD33E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018A9C" w14:textId="3E7F81A8" w:rsidR="00117635" w:rsidRPr="000D51DB" w:rsidRDefault="00DD33E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2F7336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3D813" w14:textId="5F9627C6" w:rsidR="00117635" w:rsidRPr="000D51DB" w:rsidRDefault="00DD33E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653BAC" w14:textId="103864E2" w:rsidR="00117635" w:rsidRPr="000D51DB" w:rsidRDefault="00DD33E8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EAF2F79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117635" w:rsidRPr="000D51DB" w14:paraId="747A72A8" w14:textId="77777777" w:rsidTr="00502DA5">
        <w:trPr>
          <w:gridAfter w:val="1"/>
          <w:wAfter w:w="18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4F22" w14:textId="77777777" w:rsidR="00117635" w:rsidRPr="006E6870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870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6870">
              <w:rPr>
                <w:rFonts w:ascii="Times New Roman" w:hAnsi="Times New Roman" w:cs="Times New Roman"/>
                <w:sz w:val="20"/>
                <w:szCs w:val="20"/>
              </w:rPr>
              <w:t xml:space="preserve">Underea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EUE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CC75B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3D8DF94" w14:textId="34915930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05EB70" w14:textId="702D9CF5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25E3C8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03D0E" w14:textId="63659E79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533447" w14:textId="1506504A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095ABD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AE16D" w14:textId="1478C508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D6C120" w14:textId="7AC9A36D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8BBE11B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B7CC02" w14:textId="42056AF6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1A44AA" w14:textId="7C09AB98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2C902BB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117635" w:rsidRPr="000D51DB" w14:paraId="2279351A" w14:textId="77777777" w:rsidTr="00502DA5">
        <w:trPr>
          <w:gridAfter w:val="1"/>
          <w:wAfter w:w="18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961D" w14:textId="77777777" w:rsidR="00117635" w:rsidRPr="006E6870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870">
              <w:rPr>
                <w:rFonts w:ascii="Times New Roman" w:hAnsi="Times New Roman" w:cs="Times New Roman"/>
                <w:sz w:val="20"/>
                <w:szCs w:val="20"/>
              </w:rPr>
              <w:t xml:space="preserve">Food Fussin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F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4A37D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4C0BACB" w14:textId="508BE604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CAC30E" w14:textId="0CF45170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A9CA99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E399B" w14:textId="23806527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84C9F8" w14:textId="760AC154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45270D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81683" w14:textId="749C4373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844B93" w14:textId="2E752EB1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5411C7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AF527" w14:textId="41EDFE68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DBCEA7" w14:textId="0CFCF47E" w:rsidR="00117635" w:rsidRPr="000D51DB" w:rsidRDefault="00872EB1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093D5AD" w14:textId="77777777" w:rsidR="00117635" w:rsidRPr="000D51DB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117635" w14:paraId="29846912" w14:textId="77777777" w:rsidTr="00502DA5">
        <w:trPr>
          <w:gridAfter w:val="1"/>
          <w:wAfter w:w="18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E576" w14:textId="77777777" w:rsidR="00117635" w:rsidRPr="00C0218E" w:rsidRDefault="00117635" w:rsidP="00341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introduced to solids (weeks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DB07F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DF89655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C1C6F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CBC6BD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3F03D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743B1C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0C910A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50DD1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8FD4F4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EE9802A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697D5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5BB8A6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CC76BEF" w14:textId="77777777" w:rsidR="00117635" w:rsidRDefault="00117635" w:rsidP="00341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117635" w:rsidRPr="00E034CB" w14:paraId="0EECF1C2" w14:textId="77777777" w:rsidTr="004C50B1">
        <w:tc>
          <w:tcPr>
            <w:tcW w:w="15746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B5BC8" w14:textId="5D29BABA" w:rsidR="00117635" w:rsidRPr="00CF7338" w:rsidRDefault="00117635" w:rsidP="00341C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F73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ifferent letters denote differences between groups. </w:t>
            </w:r>
            <w:r w:rsidR="00E44DCC" w:rsidRPr="00CF73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</w:t>
            </w:r>
            <w:r w:rsidRPr="00CF73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alue is for one-way ANOVA with post-hoc Tukey’s test;*Kruskal Wallis and Mann-Whitney U tests used for Maternal BMI, with median and </w:t>
            </w:r>
            <w:r w:rsidRPr="00CF733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QR  (25</w:t>
            </w:r>
            <w:r w:rsidRPr="00CF733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CF733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-75th centile) presented for th</w:t>
            </w:r>
            <w:r w:rsidR="00E44DCC" w:rsidRPr="00CF733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is </w:t>
            </w:r>
            <w:r w:rsidRPr="00CF733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variable</w:t>
            </w:r>
            <w:r w:rsidR="00E44DCC" w:rsidRPr="00CF733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CF7338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  <w:lang w:val="en-GB" w:eastAsia="en-GB"/>
              </w:rPr>
              <w:t xml:space="preserve"> </w:t>
            </w:r>
            <w:r w:rsidRPr="00CF733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Food approach eating behaviours: degree to which a child has a more avid appetite and greater interest in food (includes FR, EOE,EF,DD), Food avoidant eating behaviours: degree to which a child has a smaller appetite and is less interested in food (includes SR, SE, EUE, FF)</w:t>
            </w:r>
            <w:r w:rsidRPr="00CF733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Pr="00CF733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 xml:space="preserve"> </w:t>
            </w:r>
            <w:r w:rsidRPr="00CF733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Abbreviations; IQR; Interquartile range;</w:t>
            </w:r>
            <w:r w:rsidRPr="00CF73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/up- follow-up</w:t>
            </w:r>
            <w:r w:rsidRPr="00CF733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 Statistically significant (p value &lt; 0.05)</w:t>
            </w:r>
            <w:r w:rsidR="00CF733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282711F1" w14:textId="48F58449" w:rsidR="003A5DB4" w:rsidRPr="00117635" w:rsidRDefault="001176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7635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sectPr w:rsidR="003A5DB4" w:rsidRPr="00117635" w:rsidSect="0011763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635"/>
    <w:rsid w:val="000210E1"/>
    <w:rsid w:val="00117635"/>
    <w:rsid w:val="001A0D23"/>
    <w:rsid w:val="00292DE6"/>
    <w:rsid w:val="0048726D"/>
    <w:rsid w:val="004C50B1"/>
    <w:rsid w:val="004E3668"/>
    <w:rsid w:val="00502DA5"/>
    <w:rsid w:val="00643251"/>
    <w:rsid w:val="00662F08"/>
    <w:rsid w:val="006C3598"/>
    <w:rsid w:val="006E2959"/>
    <w:rsid w:val="00753316"/>
    <w:rsid w:val="007537E5"/>
    <w:rsid w:val="00774BEE"/>
    <w:rsid w:val="007B3746"/>
    <w:rsid w:val="00805287"/>
    <w:rsid w:val="00872EB1"/>
    <w:rsid w:val="009C6191"/>
    <w:rsid w:val="00B31130"/>
    <w:rsid w:val="00CF7338"/>
    <w:rsid w:val="00D22A9E"/>
    <w:rsid w:val="00DD33E8"/>
    <w:rsid w:val="00E44DCC"/>
    <w:rsid w:val="00E5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2C6FD"/>
  <w15:chartTrackingRefBased/>
  <w15:docId w15:val="{045112FF-0788-44DE-B4F1-202FA64EE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635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4B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lahunt</dc:creator>
  <cp:keywords/>
  <dc:description/>
  <cp:lastModifiedBy>Anna Delahunt</cp:lastModifiedBy>
  <cp:revision>3</cp:revision>
  <cp:lastPrinted>2022-05-05T08:56:00Z</cp:lastPrinted>
  <dcterms:created xsi:type="dcterms:W3CDTF">2022-05-09T09:03:00Z</dcterms:created>
  <dcterms:modified xsi:type="dcterms:W3CDTF">2022-05-09T09:21:00Z</dcterms:modified>
</cp:coreProperties>
</file>